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0B6CC6" w14:textId="02666FA2" w:rsidR="008900E2" w:rsidRDefault="007A70C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FB6DB7">
        <w:rPr>
          <w:rFonts w:ascii="Times New Roman" w:eastAsia="Times New Roman" w:hAnsi="Times New Roman" w:cs="Times New Roman"/>
          <w:b/>
          <w:sz w:val="24"/>
          <w:szCs w:val="24"/>
        </w:rPr>
        <w:t>upplementary Table 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Multivariate logistic regression analysis for co</w:t>
      </w:r>
      <w:r w:rsidR="00B945D7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infections among COVID-19 patients and score development</w:t>
      </w:r>
      <w:r w:rsidR="00B33D63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r w:rsidR="00B945D7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B33D63">
        <w:rPr>
          <w:rFonts w:ascii="Times New Roman" w:eastAsia="Times New Roman" w:hAnsi="Times New Roman" w:cs="Times New Roman"/>
          <w:sz w:val="24"/>
          <w:szCs w:val="24"/>
        </w:rPr>
        <w:t>derivation cohort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9499" w:type="dxa"/>
        <w:jc w:val="center"/>
        <w:tblLayout w:type="fixed"/>
        <w:tblLook w:val="0000" w:firstRow="0" w:lastRow="0" w:firstColumn="0" w:lastColumn="0" w:noHBand="0" w:noVBand="0"/>
      </w:tblPr>
      <w:tblGrid>
        <w:gridCol w:w="2552"/>
        <w:gridCol w:w="2127"/>
        <w:gridCol w:w="1559"/>
        <w:gridCol w:w="1561"/>
        <w:gridCol w:w="1700"/>
      </w:tblGrid>
      <w:tr w:rsidR="00361CE7" w14:paraId="4A06E770" w14:textId="77777777" w:rsidTr="00247C20">
        <w:trPr>
          <w:trHeight w:val="269"/>
          <w:tblHeader/>
          <w:jc w:val="center"/>
        </w:trPr>
        <w:tc>
          <w:tcPr>
            <w:tcW w:w="2552" w:type="dxa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14:paraId="50783C31" w14:textId="77777777" w:rsidR="00361CE7" w:rsidRPr="008B4701" w:rsidRDefault="00361CE7" w:rsidP="00247C20">
            <w:pPr>
              <w:spacing w:line="276" w:lineRule="auto"/>
              <w:ind w:hanging="2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right w:w="0" w:type="dxa"/>
            </w:tcMar>
          </w:tcPr>
          <w:p w14:paraId="2FA9F7B9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 w14:paraId="26913878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 w14:paraId="2C301947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β-coefficients</w:t>
            </w:r>
          </w:p>
        </w:tc>
        <w:tc>
          <w:tcPr>
            <w:tcW w:w="1700" w:type="dxa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14:paraId="4C468FC9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ints*</w:t>
            </w:r>
          </w:p>
        </w:tc>
      </w:tr>
      <w:tr w:rsidR="00361CE7" w14:paraId="6FECF181" w14:textId="77777777" w:rsidTr="00247C20">
        <w:trPr>
          <w:jc w:val="center"/>
        </w:trPr>
        <w:tc>
          <w:tcPr>
            <w:tcW w:w="2552" w:type="dxa"/>
            <w:tcBorders>
              <w:top w:val="single" w:sz="6" w:space="0" w:color="000000"/>
              <w:left w:val="nil"/>
            </w:tcBorders>
          </w:tcPr>
          <w:p w14:paraId="05E9903A" w14:textId="77777777" w:rsidR="00361CE7" w:rsidRDefault="00361CE7" w:rsidP="00247C20">
            <w:pPr>
              <w:spacing w:line="276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127" w:type="dxa"/>
            <w:tcBorders>
              <w:top w:val="single" w:sz="6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C4EC10F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000000"/>
            </w:tcBorders>
          </w:tcPr>
          <w:p w14:paraId="24513AF0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single" w:sz="6" w:space="0" w:color="000000"/>
            </w:tcBorders>
            <w:vAlign w:val="center"/>
          </w:tcPr>
          <w:p w14:paraId="5B4EBE9C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6" w:space="0" w:color="000000"/>
              <w:right w:val="nil"/>
            </w:tcBorders>
          </w:tcPr>
          <w:p w14:paraId="76F35410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1CE7" w14:paraId="429B9CA3" w14:textId="77777777" w:rsidTr="00247C20">
        <w:trPr>
          <w:jc w:val="center"/>
        </w:trPr>
        <w:tc>
          <w:tcPr>
            <w:tcW w:w="2552" w:type="dxa"/>
            <w:tcBorders>
              <w:left w:val="nil"/>
            </w:tcBorders>
          </w:tcPr>
          <w:p w14:paraId="6FF9E044" w14:textId="77777777" w:rsidR="00361CE7" w:rsidRDefault="00361CE7" w:rsidP="00247C20">
            <w:pPr>
              <w:spacing w:line="276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≤70</w:t>
            </w:r>
          </w:p>
        </w:tc>
        <w:tc>
          <w:tcPr>
            <w:tcW w:w="2127" w:type="dxa"/>
            <w:tcMar>
              <w:top w:w="0" w:type="dxa"/>
              <w:right w:w="0" w:type="dxa"/>
            </w:tcMar>
            <w:vAlign w:val="center"/>
          </w:tcPr>
          <w:p w14:paraId="601D7B06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</w:tcPr>
          <w:p w14:paraId="66058BCA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vAlign w:val="center"/>
          </w:tcPr>
          <w:p w14:paraId="7DD0B2D3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right w:val="nil"/>
            </w:tcBorders>
          </w:tcPr>
          <w:p w14:paraId="4A693ED0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1CE7" w14:paraId="236EF8D5" w14:textId="77777777" w:rsidTr="00247C20">
        <w:trPr>
          <w:jc w:val="center"/>
        </w:trPr>
        <w:tc>
          <w:tcPr>
            <w:tcW w:w="2552" w:type="dxa"/>
            <w:tcBorders>
              <w:left w:val="nil"/>
            </w:tcBorders>
          </w:tcPr>
          <w:p w14:paraId="66D4E258" w14:textId="77777777" w:rsidR="00361CE7" w:rsidRDefault="00361CE7" w:rsidP="00247C20">
            <w:pPr>
              <w:spacing w:line="276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70</w:t>
            </w:r>
          </w:p>
        </w:tc>
        <w:tc>
          <w:tcPr>
            <w:tcW w:w="2127" w:type="dxa"/>
            <w:tcMar>
              <w:top w:w="0" w:type="dxa"/>
              <w:right w:w="0" w:type="dxa"/>
            </w:tcMar>
            <w:vAlign w:val="center"/>
          </w:tcPr>
          <w:p w14:paraId="0FFC2E9A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3 (0.86-</w:t>
            </w:r>
            <w:r w:rsidRPr="005042A7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559" w:type="dxa"/>
          </w:tcPr>
          <w:p w14:paraId="58947B3F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561" w:type="dxa"/>
            <w:vAlign w:val="center"/>
          </w:tcPr>
          <w:p w14:paraId="53490DA8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700" w:type="dxa"/>
            <w:tcBorders>
              <w:right w:val="nil"/>
            </w:tcBorders>
          </w:tcPr>
          <w:p w14:paraId="349DC3D8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1CE7" w14:paraId="0D21D8E8" w14:textId="77777777" w:rsidTr="00247C20">
        <w:trPr>
          <w:jc w:val="center"/>
        </w:trPr>
        <w:tc>
          <w:tcPr>
            <w:tcW w:w="2552" w:type="dxa"/>
            <w:tcBorders>
              <w:left w:val="nil"/>
            </w:tcBorders>
          </w:tcPr>
          <w:p w14:paraId="734CC22A" w14:textId="77777777" w:rsidR="00361CE7" w:rsidRDefault="00361CE7" w:rsidP="00247C20">
            <w:pPr>
              <w:spacing w:line="276" w:lineRule="auto"/>
              <w:ind w:hanging="2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BC (m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tcMar>
              <w:top w:w="0" w:type="dxa"/>
              <w:right w:w="0" w:type="dxa"/>
            </w:tcMar>
            <w:vAlign w:val="center"/>
          </w:tcPr>
          <w:p w14:paraId="62C1CDB3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FFD4363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vAlign w:val="center"/>
          </w:tcPr>
          <w:p w14:paraId="720F145D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right w:val="nil"/>
            </w:tcBorders>
          </w:tcPr>
          <w:p w14:paraId="478D271A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1CE7" w14:paraId="5B9D158A" w14:textId="77777777" w:rsidTr="00247C20">
        <w:trPr>
          <w:jc w:val="center"/>
        </w:trPr>
        <w:tc>
          <w:tcPr>
            <w:tcW w:w="2552" w:type="dxa"/>
            <w:tcBorders>
              <w:left w:val="nil"/>
            </w:tcBorders>
          </w:tcPr>
          <w:p w14:paraId="668AE231" w14:textId="77777777" w:rsidR="00361CE7" w:rsidRDefault="00361CE7" w:rsidP="00247C20">
            <w:pPr>
              <w:spacing w:line="276" w:lineRule="auto"/>
              <w:ind w:hanging="2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7.70</w:t>
            </w:r>
          </w:p>
        </w:tc>
        <w:tc>
          <w:tcPr>
            <w:tcW w:w="2127" w:type="dxa"/>
            <w:tcMar>
              <w:top w:w="0" w:type="dxa"/>
              <w:right w:w="0" w:type="dxa"/>
            </w:tcMar>
            <w:vAlign w:val="center"/>
          </w:tcPr>
          <w:p w14:paraId="79146E8E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</w:tcPr>
          <w:p w14:paraId="1FE227FD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vAlign w:val="center"/>
          </w:tcPr>
          <w:p w14:paraId="4224C5B0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right w:val="nil"/>
            </w:tcBorders>
          </w:tcPr>
          <w:p w14:paraId="17C0D44C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1CE7" w14:paraId="4A9B01F7" w14:textId="77777777" w:rsidTr="00247C20">
        <w:trPr>
          <w:jc w:val="center"/>
        </w:trPr>
        <w:tc>
          <w:tcPr>
            <w:tcW w:w="2552" w:type="dxa"/>
            <w:tcBorders>
              <w:left w:val="nil"/>
            </w:tcBorders>
          </w:tcPr>
          <w:p w14:paraId="3450363C" w14:textId="77777777" w:rsidR="00361CE7" w:rsidRDefault="00361CE7" w:rsidP="00247C20">
            <w:pPr>
              <w:spacing w:line="276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≥7.70</w:t>
            </w:r>
          </w:p>
        </w:tc>
        <w:tc>
          <w:tcPr>
            <w:tcW w:w="2127" w:type="dxa"/>
            <w:tcMar>
              <w:top w:w="0" w:type="dxa"/>
              <w:right w:w="0" w:type="dxa"/>
            </w:tcMar>
            <w:vAlign w:val="center"/>
          </w:tcPr>
          <w:p w14:paraId="043D733E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5 (1.00-3.07)</w:t>
            </w:r>
          </w:p>
        </w:tc>
        <w:tc>
          <w:tcPr>
            <w:tcW w:w="1559" w:type="dxa"/>
          </w:tcPr>
          <w:p w14:paraId="447AC406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561" w:type="dxa"/>
            <w:vAlign w:val="center"/>
          </w:tcPr>
          <w:p w14:paraId="34BF045B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700" w:type="dxa"/>
            <w:tcBorders>
              <w:right w:val="nil"/>
            </w:tcBorders>
          </w:tcPr>
          <w:p w14:paraId="1F16D94C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1CE7" w14:paraId="67DF237E" w14:textId="77777777" w:rsidTr="00247C20">
        <w:trPr>
          <w:jc w:val="center"/>
        </w:trPr>
        <w:tc>
          <w:tcPr>
            <w:tcW w:w="2552" w:type="dxa"/>
            <w:tcBorders>
              <w:left w:val="nil"/>
            </w:tcBorders>
          </w:tcPr>
          <w:p w14:paraId="37A733E7" w14:textId="77777777" w:rsidR="00361CE7" w:rsidRDefault="00361CE7" w:rsidP="00247C20">
            <w:pPr>
              <w:spacing w:line="276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T (ng/ml)</w:t>
            </w:r>
          </w:p>
        </w:tc>
        <w:tc>
          <w:tcPr>
            <w:tcW w:w="2127" w:type="dxa"/>
            <w:tcMar>
              <w:top w:w="0" w:type="dxa"/>
              <w:right w:w="0" w:type="dxa"/>
            </w:tcMar>
            <w:vAlign w:val="center"/>
          </w:tcPr>
          <w:p w14:paraId="247EF039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4D2833D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vAlign w:val="center"/>
          </w:tcPr>
          <w:p w14:paraId="0B018E69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right w:val="nil"/>
            </w:tcBorders>
          </w:tcPr>
          <w:p w14:paraId="55C0FE0D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1CE7" w14:paraId="201ECB6C" w14:textId="77777777" w:rsidTr="00247C20">
        <w:trPr>
          <w:jc w:val="center"/>
        </w:trPr>
        <w:tc>
          <w:tcPr>
            <w:tcW w:w="2552" w:type="dxa"/>
            <w:tcBorders>
              <w:left w:val="nil"/>
            </w:tcBorders>
          </w:tcPr>
          <w:p w14:paraId="766192C1" w14:textId="77777777" w:rsidR="00361CE7" w:rsidRDefault="00361CE7" w:rsidP="00247C20">
            <w:pPr>
              <w:spacing w:line="276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2</w:t>
            </w:r>
          </w:p>
        </w:tc>
        <w:tc>
          <w:tcPr>
            <w:tcW w:w="2127" w:type="dxa"/>
            <w:tcMar>
              <w:top w:w="0" w:type="dxa"/>
              <w:right w:w="0" w:type="dxa"/>
            </w:tcMar>
            <w:vAlign w:val="center"/>
          </w:tcPr>
          <w:p w14:paraId="1847EB3B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</w:tcPr>
          <w:p w14:paraId="1A17E651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vAlign w:val="center"/>
          </w:tcPr>
          <w:p w14:paraId="21EB6787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right w:val="nil"/>
            </w:tcBorders>
          </w:tcPr>
          <w:p w14:paraId="5EEF5F10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1CE7" w14:paraId="423A8CA0" w14:textId="77777777" w:rsidTr="00247C20">
        <w:trPr>
          <w:jc w:val="center"/>
        </w:trPr>
        <w:tc>
          <w:tcPr>
            <w:tcW w:w="2552" w:type="dxa"/>
            <w:tcBorders>
              <w:left w:val="nil"/>
            </w:tcBorders>
          </w:tcPr>
          <w:p w14:paraId="586EA335" w14:textId="77777777" w:rsidR="00361CE7" w:rsidRDefault="00361CE7" w:rsidP="00247C20">
            <w:pPr>
              <w:spacing w:line="276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≥0.2</w:t>
            </w:r>
          </w:p>
        </w:tc>
        <w:tc>
          <w:tcPr>
            <w:tcW w:w="2127" w:type="dxa"/>
            <w:tcMar>
              <w:top w:w="0" w:type="dxa"/>
              <w:right w:w="0" w:type="dxa"/>
            </w:tcMar>
            <w:vAlign w:val="center"/>
          </w:tcPr>
          <w:p w14:paraId="27781234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01 (</w:t>
            </w:r>
            <w:r w:rsidRPr="005042A7"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-</w:t>
            </w:r>
            <w:r w:rsidRPr="005042A7">
              <w:rPr>
                <w:rFonts w:ascii="Times New Roman" w:eastAsia="Times New Roman" w:hAnsi="Times New Roman" w:cs="Times New Roman"/>
                <w:sz w:val="24"/>
                <w:szCs w:val="24"/>
              </w:rPr>
              <w:t>2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)</w:t>
            </w:r>
          </w:p>
        </w:tc>
        <w:tc>
          <w:tcPr>
            <w:tcW w:w="1559" w:type="dxa"/>
          </w:tcPr>
          <w:p w14:paraId="445F2896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61" w:type="dxa"/>
            <w:vAlign w:val="center"/>
          </w:tcPr>
          <w:p w14:paraId="11A4D837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700" w:type="dxa"/>
            <w:tcBorders>
              <w:right w:val="nil"/>
            </w:tcBorders>
          </w:tcPr>
          <w:p w14:paraId="7C0761A9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1CE7" w14:paraId="5A0534D0" w14:textId="77777777" w:rsidTr="00247C20">
        <w:trPr>
          <w:jc w:val="center"/>
        </w:trPr>
        <w:tc>
          <w:tcPr>
            <w:tcW w:w="2552" w:type="dxa"/>
            <w:tcBorders>
              <w:left w:val="nil"/>
            </w:tcBorders>
          </w:tcPr>
          <w:p w14:paraId="5B31B642" w14:textId="77777777" w:rsidR="00361CE7" w:rsidRDefault="00361CE7" w:rsidP="00247C20">
            <w:pPr>
              <w:spacing w:line="276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munosuppression</w:t>
            </w:r>
          </w:p>
        </w:tc>
        <w:tc>
          <w:tcPr>
            <w:tcW w:w="2127" w:type="dxa"/>
            <w:tcMar>
              <w:top w:w="0" w:type="dxa"/>
              <w:right w:w="0" w:type="dxa"/>
            </w:tcMar>
            <w:vAlign w:val="center"/>
          </w:tcPr>
          <w:p w14:paraId="1D29DD8B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A24CF9F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vAlign w:val="center"/>
          </w:tcPr>
          <w:p w14:paraId="213DF475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right w:val="nil"/>
            </w:tcBorders>
          </w:tcPr>
          <w:p w14:paraId="60D80358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1CE7" w14:paraId="7F2AD5B3" w14:textId="77777777" w:rsidTr="00247C20">
        <w:trPr>
          <w:jc w:val="center"/>
        </w:trPr>
        <w:tc>
          <w:tcPr>
            <w:tcW w:w="2552" w:type="dxa"/>
            <w:tcBorders>
              <w:left w:val="nil"/>
            </w:tcBorders>
          </w:tcPr>
          <w:p w14:paraId="14C7F458" w14:textId="77777777" w:rsidR="00361CE7" w:rsidRDefault="00361CE7" w:rsidP="00247C20">
            <w:pPr>
              <w:spacing w:line="276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7" w:type="dxa"/>
            <w:tcMar>
              <w:top w:w="0" w:type="dxa"/>
              <w:right w:w="0" w:type="dxa"/>
            </w:tcMar>
            <w:vAlign w:val="center"/>
          </w:tcPr>
          <w:p w14:paraId="55F59335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</w:tcPr>
          <w:p w14:paraId="491D3DC8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vAlign w:val="center"/>
          </w:tcPr>
          <w:p w14:paraId="01D80038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right w:val="nil"/>
            </w:tcBorders>
          </w:tcPr>
          <w:p w14:paraId="568D20A9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1CE7" w14:paraId="01FD6F73" w14:textId="77777777" w:rsidTr="00247C20">
        <w:trPr>
          <w:jc w:val="center"/>
        </w:trPr>
        <w:tc>
          <w:tcPr>
            <w:tcW w:w="2552" w:type="dxa"/>
            <w:tcBorders>
              <w:left w:val="nil"/>
              <w:bottom w:val="single" w:sz="6" w:space="0" w:color="000000"/>
            </w:tcBorders>
          </w:tcPr>
          <w:p w14:paraId="295530DC" w14:textId="77777777" w:rsidR="00361CE7" w:rsidRDefault="00361CE7" w:rsidP="00247C20">
            <w:pPr>
              <w:spacing w:line="276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7" w:type="dxa"/>
            <w:tcBorders>
              <w:bottom w:val="single" w:sz="6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4403313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3 (</w:t>
            </w:r>
            <w:r w:rsidRPr="005042A7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-</w:t>
            </w:r>
            <w:r w:rsidRPr="005042A7">
              <w:rPr>
                <w:rFonts w:ascii="Times New Roman" w:eastAsia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)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 w14:paraId="6DF440DB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561" w:type="dxa"/>
            <w:tcBorders>
              <w:bottom w:val="single" w:sz="6" w:space="0" w:color="000000"/>
            </w:tcBorders>
            <w:vAlign w:val="center"/>
          </w:tcPr>
          <w:p w14:paraId="4E691369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700" w:type="dxa"/>
            <w:tcBorders>
              <w:bottom w:val="single" w:sz="6" w:space="0" w:color="000000"/>
              <w:right w:val="nil"/>
            </w:tcBorders>
          </w:tcPr>
          <w:p w14:paraId="301A74BE" w14:textId="77777777" w:rsidR="00361CE7" w:rsidRDefault="00361CE7" w:rsidP="00247C20">
            <w:pPr>
              <w:spacing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1B8A421D" w14:textId="77777777" w:rsidR="008900E2" w:rsidRDefault="007A70C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bbreviations: WBC, white blood cells; PCT, procalcitonin.</w:t>
      </w:r>
    </w:p>
    <w:p w14:paraId="22171346" w14:textId="3180419C" w:rsidR="008900E2" w:rsidRDefault="007A70C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Point values were assigned according to β coefficients rounded up to the nearest whole number.</w:t>
      </w:r>
    </w:p>
    <w:p w14:paraId="6A4B3BDE" w14:textId="77777777" w:rsidR="008900E2" w:rsidRDefault="007A70C4">
      <w:pPr>
        <w:rPr>
          <w:rFonts w:ascii="Times New Roman" w:eastAsia="Times New Roman" w:hAnsi="Times New Roman" w:cs="Times New Roman"/>
        </w:rPr>
      </w:pPr>
      <w:r>
        <w:br w:type="page"/>
      </w:r>
    </w:p>
    <w:p w14:paraId="6344B2E0" w14:textId="5F30BD4A" w:rsidR="008900E2" w:rsidRPr="00857209" w:rsidRDefault="007A70C4">
      <w:pPr>
        <w:rPr>
          <w:rFonts w:ascii="Times New Roman" w:eastAsia="Times New Roman" w:hAnsi="Times New Roman" w:cs="Times New Roman"/>
          <w:sz w:val="24"/>
          <w:szCs w:val="24"/>
        </w:rPr>
      </w:pPr>
      <w:r w:rsidRPr="00857209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 1</w:t>
      </w:r>
      <w:r w:rsidRPr="00857209">
        <w:rPr>
          <w:rFonts w:ascii="Times New Roman" w:eastAsia="Times New Roman" w:hAnsi="Times New Roman" w:cs="Times New Roman"/>
          <w:sz w:val="24"/>
          <w:szCs w:val="24"/>
        </w:rPr>
        <w:t>. ROC Curve</w:t>
      </w:r>
      <w:r w:rsidR="0086181F" w:rsidRPr="00857209">
        <w:rPr>
          <w:rFonts w:ascii="Times New Roman" w:eastAsia="Times New Roman" w:hAnsi="Times New Roman" w:cs="Times New Roman"/>
          <w:sz w:val="24"/>
          <w:szCs w:val="24"/>
        </w:rPr>
        <w:t xml:space="preserve"> in the derivation (panel a) and validation cohort (panel b).</w:t>
      </w:r>
    </w:p>
    <w:p w14:paraId="5D8F258C" w14:textId="77777777" w:rsidR="00FB6DB7" w:rsidRPr="00857209" w:rsidRDefault="00FB6DB7">
      <w:pPr>
        <w:rPr>
          <w:rFonts w:ascii="Times New Roman" w:eastAsia="Times New Roman" w:hAnsi="Times New Roman" w:cs="Times New Roman"/>
          <w:sz w:val="24"/>
          <w:szCs w:val="24"/>
        </w:rPr>
      </w:pPr>
      <w:r w:rsidRPr="00857209">
        <w:rPr>
          <w:rFonts w:ascii="Times New Roman" w:eastAsia="Times New Roman" w:hAnsi="Times New Roman" w:cs="Times New Roman"/>
          <w:sz w:val="24"/>
          <w:szCs w:val="24"/>
        </w:rPr>
        <w:t>a)</w:t>
      </w:r>
    </w:p>
    <w:p w14:paraId="57A05475" w14:textId="77777777" w:rsidR="008900E2" w:rsidRPr="00857209" w:rsidRDefault="00FB6DB7">
      <w:pPr>
        <w:ind w:hanging="2"/>
        <w:rPr>
          <w:rFonts w:ascii="Times New Roman" w:eastAsia="Times New Roman" w:hAnsi="Times New Roman" w:cs="Times New Roman"/>
        </w:rPr>
      </w:pPr>
      <w:r w:rsidRPr="00857209">
        <w:rPr>
          <w:rFonts w:ascii="Times New Roman" w:eastAsia="Times New Roman" w:hAnsi="Times New Roman" w:cs="Times New Roman"/>
          <w:noProof/>
          <w:lang w:val="en-US" w:eastAsia="en-US"/>
        </w:rPr>
        <w:drawing>
          <wp:inline distT="0" distB="0" distL="0" distR="0" wp14:anchorId="39233112" wp14:editId="1D12A90E">
            <wp:extent cx="5029200" cy="36576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UC_derivation_2_mod_age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4FC39" w14:textId="77777777" w:rsidR="00FB6DB7" w:rsidRPr="00857209" w:rsidRDefault="00FB6DB7">
      <w:pPr>
        <w:rPr>
          <w:rFonts w:ascii="Times New Roman" w:hAnsi="Times New Roman" w:cs="Times New Roman"/>
          <w:sz w:val="24"/>
        </w:rPr>
      </w:pPr>
      <w:r w:rsidRPr="00857209">
        <w:rPr>
          <w:rFonts w:ascii="Times New Roman" w:hAnsi="Times New Roman" w:cs="Times New Roman"/>
          <w:sz w:val="24"/>
        </w:rPr>
        <w:t>b)</w:t>
      </w:r>
    </w:p>
    <w:p w14:paraId="51DCE9E0" w14:textId="77777777" w:rsidR="00FB6DB7" w:rsidRPr="00857209" w:rsidRDefault="00FB6DB7">
      <w:r w:rsidRPr="00857209">
        <w:rPr>
          <w:noProof/>
          <w:lang w:val="en-US" w:eastAsia="en-US"/>
        </w:rPr>
        <w:drawing>
          <wp:inline distT="0" distB="0" distL="0" distR="0" wp14:anchorId="2286305F" wp14:editId="6F4DCE56">
            <wp:extent cx="5029200" cy="36576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UC_validation_2_mod_age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DF688" w14:textId="77777777" w:rsidR="00FB6DB7" w:rsidRPr="00857209" w:rsidRDefault="00FB6DB7">
      <w:r w:rsidRPr="00857209">
        <w:br w:type="page"/>
      </w:r>
    </w:p>
    <w:p w14:paraId="39476C4A" w14:textId="77777777" w:rsidR="008900E2" w:rsidRPr="00857209" w:rsidRDefault="00FB6DB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57209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2</w:t>
      </w:r>
      <w:r w:rsidR="007A70C4" w:rsidRPr="00857209">
        <w:rPr>
          <w:rFonts w:ascii="Times New Roman" w:eastAsia="Times New Roman" w:hAnsi="Times New Roman" w:cs="Times New Roman"/>
          <w:sz w:val="24"/>
          <w:szCs w:val="24"/>
        </w:rPr>
        <w:t>. Suggested score interpretation.</w:t>
      </w:r>
    </w:p>
    <w:tbl>
      <w:tblPr>
        <w:tblStyle w:val="a1"/>
        <w:tblW w:w="9639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3828"/>
        <w:gridCol w:w="4677"/>
      </w:tblGrid>
      <w:tr w:rsidR="008900E2" w:rsidRPr="00857209" w14:paraId="58D7FEBC" w14:textId="77777777">
        <w:tc>
          <w:tcPr>
            <w:tcW w:w="1134" w:type="dxa"/>
          </w:tcPr>
          <w:p w14:paraId="04122528" w14:textId="77777777" w:rsidR="008900E2" w:rsidRPr="00857209" w:rsidRDefault="007A70C4">
            <w:pPr>
              <w:spacing w:line="48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Score*</w:t>
            </w:r>
          </w:p>
        </w:tc>
        <w:tc>
          <w:tcPr>
            <w:tcW w:w="3828" w:type="dxa"/>
            <w:vAlign w:val="center"/>
          </w:tcPr>
          <w:p w14:paraId="472833F1" w14:textId="77777777" w:rsidR="008900E2" w:rsidRPr="00857209" w:rsidRDefault="007A70C4">
            <w:pPr>
              <w:spacing w:line="48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4677" w:type="dxa"/>
          </w:tcPr>
          <w:p w14:paraId="6C5D782B" w14:textId="77777777" w:rsidR="008900E2" w:rsidRPr="00857209" w:rsidRDefault="007A70C4">
            <w:pPr>
              <w:spacing w:line="48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Suggested management</w:t>
            </w:r>
          </w:p>
        </w:tc>
      </w:tr>
      <w:tr w:rsidR="008900E2" w:rsidRPr="00857209" w14:paraId="2EDDC64B" w14:textId="77777777">
        <w:tc>
          <w:tcPr>
            <w:tcW w:w="1134" w:type="dxa"/>
          </w:tcPr>
          <w:p w14:paraId="71544889" w14:textId="77777777" w:rsidR="008900E2" w:rsidRPr="00857209" w:rsidRDefault="007A70C4">
            <w:pPr>
              <w:spacing w:line="48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28" w:type="dxa"/>
            <w:vAlign w:val="center"/>
          </w:tcPr>
          <w:p w14:paraId="496FB298" w14:textId="77777777" w:rsidR="008900E2" w:rsidRPr="00857209" w:rsidRDefault="007A70C4">
            <w:pPr>
              <w:spacing w:line="48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4677" w:type="dxa"/>
          </w:tcPr>
          <w:p w14:paraId="5D2350C0" w14:textId="77777777" w:rsidR="008900E2" w:rsidRPr="00857209" w:rsidRDefault="007A70C4">
            <w:pPr>
              <w:spacing w:line="48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“Not to be treated”</w:t>
            </w:r>
          </w:p>
        </w:tc>
      </w:tr>
      <w:tr w:rsidR="008900E2" w:rsidRPr="00857209" w14:paraId="53B552C8" w14:textId="77777777">
        <w:trPr>
          <w:trHeight w:val="356"/>
        </w:trPr>
        <w:tc>
          <w:tcPr>
            <w:tcW w:w="1134" w:type="dxa"/>
            <w:vMerge w:val="restart"/>
          </w:tcPr>
          <w:p w14:paraId="0D0CFE58" w14:textId="77777777" w:rsidR="008900E2" w:rsidRPr="00857209" w:rsidRDefault="007A70C4">
            <w:pPr>
              <w:spacing w:line="48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28" w:type="dxa"/>
            <w:vMerge w:val="restart"/>
            <w:vAlign w:val="center"/>
          </w:tcPr>
          <w:p w14:paraId="46863A4E" w14:textId="77777777" w:rsidR="008900E2" w:rsidRPr="00857209" w:rsidRDefault="007A70C4">
            <w:pPr>
              <w:spacing w:line="48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Intermediate risk</w:t>
            </w:r>
          </w:p>
        </w:tc>
        <w:tc>
          <w:tcPr>
            <w:tcW w:w="4677" w:type="dxa"/>
          </w:tcPr>
          <w:p w14:paraId="26778EFD" w14:textId="77777777" w:rsidR="008900E2" w:rsidRPr="00857209" w:rsidRDefault="007A70C4">
            <w:pPr>
              <w:spacing w:line="48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If CURB65 &lt;2 “Not to be treated”</w:t>
            </w:r>
          </w:p>
        </w:tc>
      </w:tr>
      <w:tr w:rsidR="008900E2" w:rsidRPr="00857209" w14:paraId="1E109722" w14:textId="77777777">
        <w:tc>
          <w:tcPr>
            <w:tcW w:w="1134" w:type="dxa"/>
            <w:vMerge/>
          </w:tcPr>
          <w:p w14:paraId="6E359872" w14:textId="77777777" w:rsidR="008900E2" w:rsidRPr="00857209" w:rsidRDefault="008900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vMerge/>
            <w:vAlign w:val="center"/>
          </w:tcPr>
          <w:p w14:paraId="19264CCB" w14:textId="77777777" w:rsidR="008900E2" w:rsidRPr="00857209" w:rsidRDefault="008900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</w:tcPr>
          <w:p w14:paraId="6D5CD97E" w14:textId="39AE6889" w:rsidR="008900E2" w:rsidRPr="00857209" w:rsidRDefault="00F178D7">
            <w:pPr>
              <w:spacing w:line="48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hAnsi="Times New Roman" w:cs="Times New Roman"/>
                <w:sz w:val="24"/>
                <w:szCs w:val="24"/>
              </w:rPr>
              <w:t>If CURB65≥2“To be treated”</w:t>
            </w:r>
          </w:p>
        </w:tc>
      </w:tr>
      <w:tr w:rsidR="008900E2" w:rsidRPr="00857209" w14:paraId="37711B20" w14:textId="77777777">
        <w:tc>
          <w:tcPr>
            <w:tcW w:w="1134" w:type="dxa"/>
          </w:tcPr>
          <w:p w14:paraId="7D82BD9A" w14:textId="77777777" w:rsidR="008900E2" w:rsidRPr="00857209" w:rsidRDefault="00590CAD">
            <w:pPr>
              <w:spacing w:line="48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5"/>
                <w:id w:val="-1560006802"/>
              </w:sdtPr>
              <w:sdtEndPr/>
              <w:sdtContent>
                <w:r w:rsidR="007A70C4" w:rsidRPr="00857209">
                  <w:rPr>
                    <w:rFonts w:ascii="Gungsuh" w:eastAsia="Gungsuh" w:hAnsi="Gungsuh" w:cs="Gungsuh"/>
                    <w:sz w:val="24"/>
                    <w:szCs w:val="24"/>
                  </w:rPr>
                  <w:t>≥2</w:t>
                </w:r>
              </w:sdtContent>
            </w:sdt>
          </w:p>
        </w:tc>
        <w:tc>
          <w:tcPr>
            <w:tcW w:w="3828" w:type="dxa"/>
            <w:vAlign w:val="center"/>
          </w:tcPr>
          <w:p w14:paraId="1BB0BD60" w14:textId="77777777" w:rsidR="008900E2" w:rsidRPr="00857209" w:rsidRDefault="007A70C4">
            <w:pPr>
              <w:spacing w:line="48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4677" w:type="dxa"/>
          </w:tcPr>
          <w:p w14:paraId="665DCC3D" w14:textId="77777777" w:rsidR="008900E2" w:rsidRPr="00857209" w:rsidRDefault="007A70C4">
            <w:pPr>
              <w:spacing w:line="48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“To be treated”</w:t>
            </w:r>
          </w:p>
        </w:tc>
      </w:tr>
    </w:tbl>
    <w:p w14:paraId="092A61BC" w14:textId="77777777" w:rsidR="008900E2" w:rsidRPr="00857209" w:rsidRDefault="007A70C4">
      <w:pPr>
        <w:spacing w:line="480" w:lineRule="auto"/>
        <w:ind w:hanging="2"/>
        <w:rPr>
          <w:rFonts w:ascii="Times New Roman" w:eastAsia="Times New Roman" w:hAnsi="Times New Roman" w:cs="Times New Roman"/>
          <w:sz w:val="24"/>
          <w:szCs w:val="24"/>
        </w:rPr>
      </w:pPr>
      <w:r w:rsidRPr="00857209">
        <w:rPr>
          <w:rFonts w:ascii="Times New Roman" w:eastAsia="Times New Roman" w:hAnsi="Times New Roman" w:cs="Times New Roman"/>
          <w:sz w:val="24"/>
          <w:szCs w:val="24"/>
        </w:rPr>
        <w:t xml:space="preserve">*The score is based on </w:t>
      </w:r>
      <w:proofErr w:type="spellStart"/>
      <w:r w:rsidRPr="00857209">
        <w:rPr>
          <w:rFonts w:ascii="Times New Roman" w:eastAsia="Times New Roman" w:hAnsi="Times New Roman" w:cs="Times New Roman"/>
          <w:sz w:val="24"/>
          <w:szCs w:val="24"/>
        </w:rPr>
        <w:t>tertiles</w:t>
      </w:r>
      <w:proofErr w:type="spellEnd"/>
      <w:r w:rsidRPr="00857209">
        <w:rPr>
          <w:rFonts w:ascii="Times New Roman" w:eastAsia="Times New Roman" w:hAnsi="Times New Roman" w:cs="Times New Roman"/>
          <w:sz w:val="24"/>
          <w:szCs w:val="24"/>
        </w:rPr>
        <w:t xml:space="preserve"> distribution. Score ranges from 0 to 7.</w:t>
      </w:r>
    </w:p>
    <w:p w14:paraId="39F42B3C" w14:textId="77777777" w:rsidR="008900E2" w:rsidRPr="00857209" w:rsidRDefault="007A70C4">
      <w:pPr>
        <w:rPr>
          <w:rFonts w:ascii="Times New Roman" w:eastAsia="Times New Roman" w:hAnsi="Times New Roman" w:cs="Times New Roman"/>
          <w:sz w:val="24"/>
          <w:szCs w:val="24"/>
        </w:rPr>
      </w:pPr>
      <w:r w:rsidRPr="00857209">
        <w:br w:type="page"/>
      </w:r>
    </w:p>
    <w:p w14:paraId="672B70A4" w14:textId="1D497D6D" w:rsidR="008900E2" w:rsidRPr="00857209" w:rsidRDefault="00FB6DB7" w:rsidP="00D35FA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57209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3</w:t>
      </w:r>
      <w:r w:rsidR="007A70C4" w:rsidRPr="00857209">
        <w:rPr>
          <w:rFonts w:ascii="Times New Roman" w:eastAsia="Times New Roman" w:hAnsi="Times New Roman" w:cs="Times New Roman"/>
          <w:sz w:val="24"/>
          <w:szCs w:val="24"/>
        </w:rPr>
        <w:t>. Score applicability in terms of performance characteristics</w:t>
      </w:r>
      <w:r w:rsidRPr="00857209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r w:rsidR="00D35FA8" w:rsidRPr="00857209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857209">
        <w:rPr>
          <w:rFonts w:ascii="Times New Roman" w:eastAsia="Times New Roman" w:hAnsi="Times New Roman" w:cs="Times New Roman"/>
          <w:sz w:val="24"/>
          <w:szCs w:val="24"/>
        </w:rPr>
        <w:t>validation cohort</w:t>
      </w:r>
      <w:r w:rsidR="007A70C4" w:rsidRPr="00857209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96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A842F6" w:rsidRPr="00857209" w14:paraId="61B84E45" w14:textId="77777777" w:rsidTr="00247C20">
        <w:tc>
          <w:tcPr>
            <w:tcW w:w="1925" w:type="dxa"/>
          </w:tcPr>
          <w:p w14:paraId="429DEDA3" w14:textId="77777777" w:rsidR="00A842F6" w:rsidRPr="00857209" w:rsidRDefault="00A842F6" w:rsidP="00247C20">
            <w:pPr>
              <w:spacing w:line="48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3FB2551D" w14:textId="77777777" w:rsidR="00A842F6" w:rsidRPr="00857209" w:rsidRDefault="00A842F6" w:rsidP="00247C20">
            <w:pPr>
              <w:spacing w:line="48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3852" w:type="dxa"/>
            <w:gridSpan w:val="2"/>
          </w:tcPr>
          <w:p w14:paraId="37781DA4" w14:textId="77777777" w:rsidR="00A842F6" w:rsidRPr="00857209" w:rsidRDefault="00A842F6" w:rsidP="00247C20">
            <w:pPr>
              <w:spacing w:line="48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Intermediate risk</w:t>
            </w:r>
          </w:p>
        </w:tc>
        <w:tc>
          <w:tcPr>
            <w:tcW w:w="1926" w:type="dxa"/>
          </w:tcPr>
          <w:p w14:paraId="1615E9D5" w14:textId="77777777" w:rsidR="00A842F6" w:rsidRPr="00857209" w:rsidRDefault="00A842F6" w:rsidP="00247C20">
            <w:pPr>
              <w:spacing w:line="48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A842F6" w:rsidRPr="00857209" w14:paraId="06FEEE1B" w14:textId="77777777" w:rsidTr="00247C20">
        <w:tc>
          <w:tcPr>
            <w:tcW w:w="1925" w:type="dxa"/>
          </w:tcPr>
          <w:p w14:paraId="769F8840" w14:textId="77777777" w:rsidR="00A842F6" w:rsidRPr="00857209" w:rsidRDefault="00A842F6" w:rsidP="00247C20">
            <w:pPr>
              <w:spacing w:line="48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-infections </w:t>
            </w:r>
          </w:p>
        </w:tc>
        <w:tc>
          <w:tcPr>
            <w:tcW w:w="1925" w:type="dxa"/>
          </w:tcPr>
          <w:p w14:paraId="613B01A0" w14:textId="77777777" w:rsidR="00A842F6" w:rsidRPr="00857209" w:rsidRDefault="00A842F6" w:rsidP="00247C20">
            <w:pPr>
              <w:spacing w:line="48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14:paraId="2FBA3310" w14:textId="77777777" w:rsidR="00A842F6" w:rsidRPr="00857209" w:rsidRDefault="00A842F6" w:rsidP="00247C20">
            <w:pPr>
              <w:spacing w:line="48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Untreated</w:t>
            </w:r>
          </w:p>
        </w:tc>
        <w:tc>
          <w:tcPr>
            <w:tcW w:w="1926" w:type="dxa"/>
          </w:tcPr>
          <w:p w14:paraId="1545C1C9" w14:textId="77777777" w:rsidR="00A842F6" w:rsidRPr="00857209" w:rsidRDefault="00A842F6" w:rsidP="00247C20">
            <w:pPr>
              <w:spacing w:line="48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Treated</w:t>
            </w:r>
          </w:p>
        </w:tc>
        <w:tc>
          <w:tcPr>
            <w:tcW w:w="1926" w:type="dxa"/>
          </w:tcPr>
          <w:p w14:paraId="3027EEBF" w14:textId="77777777" w:rsidR="00A842F6" w:rsidRPr="00857209" w:rsidRDefault="00A842F6" w:rsidP="00247C20">
            <w:pPr>
              <w:spacing w:line="48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42F6" w:rsidRPr="00857209" w14:paraId="4E9AE313" w14:textId="77777777" w:rsidTr="00247C20">
        <w:tc>
          <w:tcPr>
            <w:tcW w:w="1925" w:type="dxa"/>
          </w:tcPr>
          <w:p w14:paraId="7D0137AE" w14:textId="77777777" w:rsidR="00A842F6" w:rsidRPr="00857209" w:rsidRDefault="00A842F6" w:rsidP="00247C20">
            <w:pPr>
              <w:spacing w:line="48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25" w:type="dxa"/>
            <w:shd w:val="clear" w:color="auto" w:fill="E7E6E6"/>
          </w:tcPr>
          <w:p w14:paraId="32C1FF0E" w14:textId="77777777" w:rsidR="00A842F6" w:rsidRPr="00857209" w:rsidRDefault="00A842F6" w:rsidP="00247C20">
            <w:pPr>
              <w:spacing w:line="48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926" w:type="dxa"/>
            <w:shd w:val="clear" w:color="auto" w:fill="E7E6E6"/>
          </w:tcPr>
          <w:p w14:paraId="576284D7" w14:textId="77777777" w:rsidR="00A842F6" w:rsidRPr="00857209" w:rsidRDefault="00A842F6" w:rsidP="00247C20">
            <w:pPr>
              <w:spacing w:line="48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926" w:type="dxa"/>
            <w:shd w:val="clear" w:color="auto" w:fill="D0CECE"/>
          </w:tcPr>
          <w:p w14:paraId="798F1441" w14:textId="77777777" w:rsidR="00A842F6" w:rsidRPr="00857209" w:rsidRDefault="00A842F6" w:rsidP="00247C20">
            <w:pPr>
              <w:spacing w:line="48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926" w:type="dxa"/>
            <w:shd w:val="clear" w:color="auto" w:fill="D0CECE"/>
          </w:tcPr>
          <w:p w14:paraId="0108EDE4" w14:textId="77777777" w:rsidR="00A842F6" w:rsidRPr="00857209" w:rsidRDefault="00A842F6" w:rsidP="00247C20">
            <w:pPr>
              <w:spacing w:line="48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A842F6" w:rsidRPr="00857209" w14:paraId="718ABB04" w14:textId="77777777" w:rsidTr="00247C20">
        <w:tc>
          <w:tcPr>
            <w:tcW w:w="1925" w:type="dxa"/>
          </w:tcPr>
          <w:p w14:paraId="27061FEE" w14:textId="77777777" w:rsidR="00A842F6" w:rsidRPr="00857209" w:rsidRDefault="00A842F6" w:rsidP="00247C20">
            <w:pPr>
              <w:spacing w:line="48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1" w:type="dxa"/>
            <w:gridSpan w:val="2"/>
            <w:shd w:val="clear" w:color="auto" w:fill="E7E6E6"/>
          </w:tcPr>
          <w:p w14:paraId="3103AC1A" w14:textId="5F66BBCC" w:rsidR="00A842F6" w:rsidRPr="00857209" w:rsidRDefault="005210F6" w:rsidP="00247C20">
            <w:pPr>
              <w:spacing w:line="48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True negative=256</w:t>
            </w:r>
          </w:p>
        </w:tc>
        <w:tc>
          <w:tcPr>
            <w:tcW w:w="3852" w:type="dxa"/>
            <w:gridSpan w:val="2"/>
            <w:shd w:val="clear" w:color="auto" w:fill="D0CECE"/>
          </w:tcPr>
          <w:p w14:paraId="74EE3596" w14:textId="5BA588BC" w:rsidR="00A842F6" w:rsidRPr="00857209" w:rsidRDefault="005210F6" w:rsidP="00247C20">
            <w:pPr>
              <w:spacing w:line="48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False positive=197</w:t>
            </w:r>
          </w:p>
        </w:tc>
      </w:tr>
      <w:tr w:rsidR="00A842F6" w:rsidRPr="00857209" w14:paraId="1D58E8A0" w14:textId="77777777" w:rsidTr="00247C20">
        <w:tc>
          <w:tcPr>
            <w:tcW w:w="1925" w:type="dxa"/>
          </w:tcPr>
          <w:p w14:paraId="72358EA6" w14:textId="77777777" w:rsidR="00A842F6" w:rsidRPr="00857209" w:rsidRDefault="00A842F6" w:rsidP="00247C20">
            <w:pPr>
              <w:spacing w:line="48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25" w:type="dxa"/>
            <w:shd w:val="clear" w:color="auto" w:fill="D0CECE"/>
          </w:tcPr>
          <w:p w14:paraId="0BAE5C6F" w14:textId="77777777" w:rsidR="00A842F6" w:rsidRPr="00857209" w:rsidRDefault="00A842F6" w:rsidP="00247C20">
            <w:pPr>
              <w:spacing w:line="48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6" w:type="dxa"/>
            <w:shd w:val="clear" w:color="auto" w:fill="D0CECE"/>
          </w:tcPr>
          <w:p w14:paraId="3B1CD7FB" w14:textId="77777777" w:rsidR="00A842F6" w:rsidRPr="00857209" w:rsidRDefault="00A842F6" w:rsidP="00247C20">
            <w:pPr>
              <w:spacing w:line="48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26" w:type="dxa"/>
            <w:shd w:val="clear" w:color="auto" w:fill="E7E6E6"/>
          </w:tcPr>
          <w:p w14:paraId="5C9680DD" w14:textId="77777777" w:rsidR="00A842F6" w:rsidRPr="00857209" w:rsidRDefault="00A842F6" w:rsidP="00247C20">
            <w:pPr>
              <w:spacing w:line="48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26" w:type="dxa"/>
            <w:shd w:val="clear" w:color="auto" w:fill="E7E6E6"/>
          </w:tcPr>
          <w:p w14:paraId="14DA7F78" w14:textId="77777777" w:rsidR="00A842F6" w:rsidRPr="00857209" w:rsidRDefault="00A842F6" w:rsidP="00247C20">
            <w:pPr>
              <w:spacing w:line="48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A842F6" w14:paraId="18C00734" w14:textId="77777777" w:rsidTr="00247C20">
        <w:tc>
          <w:tcPr>
            <w:tcW w:w="1925" w:type="dxa"/>
          </w:tcPr>
          <w:p w14:paraId="76E10748" w14:textId="77777777" w:rsidR="00A842F6" w:rsidRPr="00857209" w:rsidRDefault="00A842F6" w:rsidP="00247C20">
            <w:pPr>
              <w:spacing w:line="48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1" w:type="dxa"/>
            <w:gridSpan w:val="2"/>
            <w:shd w:val="clear" w:color="auto" w:fill="D0CECE"/>
          </w:tcPr>
          <w:p w14:paraId="31E14819" w14:textId="77777777" w:rsidR="00A842F6" w:rsidRPr="00857209" w:rsidRDefault="00A842F6" w:rsidP="00247C20">
            <w:pPr>
              <w:spacing w:line="48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False negative=5</w:t>
            </w:r>
          </w:p>
        </w:tc>
        <w:tc>
          <w:tcPr>
            <w:tcW w:w="3852" w:type="dxa"/>
            <w:gridSpan w:val="2"/>
            <w:shd w:val="clear" w:color="auto" w:fill="E7E6E6"/>
          </w:tcPr>
          <w:p w14:paraId="2A97B323" w14:textId="04C7EF53" w:rsidR="00A842F6" w:rsidRDefault="00EF165E" w:rsidP="00247C20">
            <w:pPr>
              <w:spacing w:line="48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True positive=</w:t>
            </w:r>
            <w:r w:rsidR="00A842F6" w:rsidRPr="00857209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bookmarkStart w:id="1" w:name="_GoBack"/>
            <w:bookmarkEnd w:id="1"/>
          </w:p>
        </w:tc>
      </w:tr>
    </w:tbl>
    <w:p w14:paraId="5F46C5E8" w14:textId="77777777" w:rsidR="008900E2" w:rsidRDefault="008900E2">
      <w:pPr>
        <w:spacing w:line="480" w:lineRule="auto"/>
        <w:ind w:hanging="2"/>
        <w:rPr>
          <w:rFonts w:ascii="Times New Roman" w:eastAsia="Times New Roman" w:hAnsi="Times New Roman" w:cs="Times New Roman"/>
          <w:sz w:val="20"/>
          <w:szCs w:val="20"/>
        </w:rPr>
      </w:pPr>
    </w:p>
    <w:sectPr w:rsidR="008900E2">
      <w:footerReference w:type="default" r:id="rId10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8C8C08" w14:textId="77777777" w:rsidR="00590CAD" w:rsidRDefault="00590CAD">
      <w:pPr>
        <w:spacing w:after="0" w:line="240" w:lineRule="auto"/>
      </w:pPr>
      <w:r>
        <w:separator/>
      </w:r>
    </w:p>
  </w:endnote>
  <w:endnote w:type="continuationSeparator" w:id="0">
    <w:p w14:paraId="21DD1F7D" w14:textId="77777777" w:rsidR="00590CAD" w:rsidRDefault="00590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altName w:val="Malgun Gothic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1E66BC" w14:textId="210AB630" w:rsidR="008900E2" w:rsidRDefault="007A70C4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  <w:sz w:val="20"/>
        <w:szCs w:val="20"/>
      </w:rPr>
    </w:pP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begin"/>
    </w:r>
    <w:r>
      <w:rPr>
        <w:rFonts w:ascii="Times New Roman" w:eastAsia="Times New Roman" w:hAnsi="Times New Roman" w:cs="Times New Roman"/>
        <w:color w:val="000000"/>
        <w:sz w:val="20"/>
        <w:szCs w:val="20"/>
      </w:rPr>
      <w:instrText>PAGE</w:instrText>
    </w: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separate"/>
    </w:r>
    <w:r w:rsidR="00857209">
      <w:rPr>
        <w:rFonts w:ascii="Times New Roman" w:eastAsia="Times New Roman" w:hAnsi="Times New Roman" w:cs="Times New Roman"/>
        <w:noProof/>
        <w:color w:val="000000"/>
        <w:sz w:val="20"/>
        <w:szCs w:val="20"/>
      </w:rPr>
      <w:t>1</w:t>
    </w: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end"/>
    </w:r>
  </w:p>
  <w:p w14:paraId="68582298" w14:textId="77777777" w:rsidR="008900E2" w:rsidRDefault="008900E2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CCC0EB" w14:textId="77777777" w:rsidR="00590CAD" w:rsidRDefault="00590CAD">
      <w:pPr>
        <w:spacing w:after="0" w:line="240" w:lineRule="auto"/>
      </w:pPr>
      <w:r>
        <w:separator/>
      </w:r>
    </w:p>
  </w:footnote>
  <w:footnote w:type="continuationSeparator" w:id="0">
    <w:p w14:paraId="0A25ED3E" w14:textId="77777777" w:rsidR="00590CAD" w:rsidRDefault="00590C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0E2"/>
    <w:rsid w:val="00086977"/>
    <w:rsid w:val="00361CE7"/>
    <w:rsid w:val="005210F6"/>
    <w:rsid w:val="00534A91"/>
    <w:rsid w:val="00590CAD"/>
    <w:rsid w:val="007A70C4"/>
    <w:rsid w:val="00857209"/>
    <w:rsid w:val="0086181F"/>
    <w:rsid w:val="008900E2"/>
    <w:rsid w:val="00A0794C"/>
    <w:rsid w:val="00A80772"/>
    <w:rsid w:val="00A842F6"/>
    <w:rsid w:val="00AF2D77"/>
    <w:rsid w:val="00B33D63"/>
    <w:rsid w:val="00B945D7"/>
    <w:rsid w:val="00D35FA8"/>
    <w:rsid w:val="00E16CEC"/>
    <w:rsid w:val="00EE2587"/>
    <w:rsid w:val="00EF165E"/>
    <w:rsid w:val="00F178D7"/>
    <w:rsid w:val="00F440F6"/>
    <w:rsid w:val="00F510E3"/>
    <w:rsid w:val="00FB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932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8C3B0A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sz w:val="20"/>
      <w:szCs w:val="20"/>
      <w:lang w:val="en-US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D3D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D3D37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930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930D4"/>
  </w:style>
  <w:style w:type="paragraph" w:styleId="Pidipagina">
    <w:name w:val="footer"/>
    <w:basedOn w:val="Normale"/>
    <w:link w:val="PidipaginaCarattere"/>
    <w:uiPriority w:val="99"/>
    <w:unhideWhenUsed/>
    <w:rsid w:val="009930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930D4"/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/>
      <w:ind w:hanging="1"/>
    </w:pPr>
    <w:rPr>
      <w:sz w:val="20"/>
      <w:szCs w:val="2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100" w:type="dxa"/>
        <w:bottom w:w="0" w:type="dxa"/>
        <w:right w:w="100" w:type="dxa"/>
      </w:tblCellMar>
    </w:tblPr>
  </w:style>
  <w:style w:type="table" w:customStyle="1" w:styleId="a1">
    <w:basedOn w:val="TableNormal"/>
    <w:pPr>
      <w:spacing w:after="0"/>
      <w:ind w:hanging="1"/>
    </w:pPr>
    <w:rPr>
      <w:sz w:val="20"/>
      <w:szCs w:val="2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pPr>
      <w:spacing w:after="0"/>
      <w:ind w:hanging="1"/>
    </w:pPr>
    <w:rPr>
      <w:sz w:val="20"/>
      <w:szCs w:val="2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FB6D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8C3B0A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sz w:val="20"/>
      <w:szCs w:val="20"/>
      <w:lang w:val="en-US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D3D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D3D37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930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930D4"/>
  </w:style>
  <w:style w:type="paragraph" w:styleId="Pidipagina">
    <w:name w:val="footer"/>
    <w:basedOn w:val="Normale"/>
    <w:link w:val="PidipaginaCarattere"/>
    <w:uiPriority w:val="99"/>
    <w:unhideWhenUsed/>
    <w:rsid w:val="009930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930D4"/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/>
      <w:ind w:hanging="1"/>
    </w:pPr>
    <w:rPr>
      <w:sz w:val="20"/>
      <w:szCs w:val="2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100" w:type="dxa"/>
        <w:bottom w:w="0" w:type="dxa"/>
        <w:right w:w="100" w:type="dxa"/>
      </w:tblCellMar>
    </w:tblPr>
  </w:style>
  <w:style w:type="table" w:customStyle="1" w:styleId="a1">
    <w:basedOn w:val="TableNormal"/>
    <w:pPr>
      <w:spacing w:after="0"/>
      <w:ind w:hanging="1"/>
    </w:pPr>
    <w:rPr>
      <w:sz w:val="20"/>
      <w:szCs w:val="2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pPr>
      <w:spacing w:after="0"/>
      <w:ind w:hanging="1"/>
    </w:pPr>
    <w:rPr>
      <w:sz w:val="20"/>
      <w:szCs w:val="2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FB6D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/g3ZY0toK5BNXgratcA+l5cJ4vA==">AMUW2mWQsrCXKK30h9EDTW+MetsnrmFnfka6zaVzgsbycl6DU+XGgrT0t2kVuY92jlvv21i0U4CcUX8UF58ksD531LeMzisqbfn6XeR++WUWpC27YXXmIZ8Vt8IWKpWEP1scgJOFQaAM/9qYrbNZmJ3v5Hpu9hKndo/Pg11XJuvEtXFhFKq6B8VXMPWJHIgUM6yaa/iSLAHwy15jxtVOY9fHjdGoXlG1s99nOARbOMCGFuVANTy2RiktrgWTJ1rZO9RtZZfZrv3cap3LOqv4LG5PPnsy//p8Y+Hw0LysFsmzzjYsy+IveIoZTe4u3d1umN/2999ynhOaxs8VSpECt2hBeO68ljvxLhCei+Z+puCVtg4V4BKzwFsWgraI1uOOlNLFFsgjD3AJX1UY9PWTimz4eT8Qn1mL21luM0B8MVroGqy7GVeuSf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a Gallo</dc:creator>
  <cp:lastModifiedBy>Utente</cp:lastModifiedBy>
  <cp:revision>2</cp:revision>
  <dcterms:created xsi:type="dcterms:W3CDTF">2022-02-11T14:03:00Z</dcterms:created>
  <dcterms:modified xsi:type="dcterms:W3CDTF">2022-02-11T14:03:00Z</dcterms:modified>
</cp:coreProperties>
</file>